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8D5" w:rsidRPr="00903BAE" w:rsidRDefault="00903BAE">
      <w:pPr>
        <w:rPr>
          <w:rFonts w:ascii="Times New Roman" w:hAnsi="Times New Roman" w:cs="Times New Roman"/>
          <w:szCs w:val="21"/>
        </w:rPr>
      </w:pPr>
      <w:r w:rsidRPr="00903BAE">
        <w:rPr>
          <w:rFonts w:ascii="Times New Roman" w:hAnsi="Times New Roman" w:cs="Times New Roman"/>
          <w:szCs w:val="21"/>
        </w:rPr>
        <w:t>Tables S1 Clinicopathological data of tissue specimens of NSCLC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4119"/>
        <w:gridCol w:w="2059"/>
        <w:gridCol w:w="1982"/>
      </w:tblGrid>
      <w:tr w:rsidR="00903BAE" w:rsidRPr="00903BAE" w:rsidTr="00903BAE">
        <w:trPr>
          <w:trHeight w:val="255"/>
        </w:trPr>
        <w:tc>
          <w:tcPr>
            <w:tcW w:w="4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patients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3BAE" w:rsidRPr="00903BAE" w:rsidTr="00903BAE">
        <w:trPr>
          <w:trHeight w:val="18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sing dat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4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 Volume(cm</w:t>
            </w: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3</w:t>
            </w: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6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sing dat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JCC st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Ⅰ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Ⅱ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Ⅲ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8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Ⅳ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sing dat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ymph node sta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7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sing dat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umor differentiati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 w:colFirst="0" w:colLast="0"/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</w:tr>
      <w:bookmarkEnd w:id="0"/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hological typ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9 </w:t>
            </w:r>
          </w:p>
        </w:tc>
      </w:tr>
      <w:tr w:rsidR="00903BAE" w:rsidRPr="00903BAE" w:rsidTr="00903BAE">
        <w:trPr>
          <w:trHeight w:val="255"/>
        </w:trPr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BAE" w:rsidRPr="00903BAE" w:rsidRDefault="00903BAE" w:rsidP="00903BAE">
            <w:pPr>
              <w:widowControl/>
              <w:ind w:leftChars="151" w:left="31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BAE" w:rsidRPr="00903BAE" w:rsidRDefault="00903BAE" w:rsidP="00903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3B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1 </w:t>
            </w:r>
          </w:p>
        </w:tc>
      </w:tr>
    </w:tbl>
    <w:p w:rsidR="00903BAE" w:rsidRPr="00903BAE" w:rsidRDefault="00903BAE">
      <w:pPr>
        <w:rPr>
          <w:rFonts w:ascii="Times New Roman" w:hAnsi="Times New Roman" w:cs="Times New Roman"/>
          <w:szCs w:val="21"/>
        </w:rPr>
      </w:pPr>
    </w:p>
    <w:sectPr w:rsidR="00903BAE" w:rsidRPr="00903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8EA" w:rsidRDefault="005068EA" w:rsidP="00903BAE">
      <w:r>
        <w:separator/>
      </w:r>
    </w:p>
  </w:endnote>
  <w:endnote w:type="continuationSeparator" w:id="0">
    <w:p w:rsidR="005068EA" w:rsidRDefault="005068EA" w:rsidP="00903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8EA" w:rsidRDefault="005068EA" w:rsidP="00903BAE">
      <w:r>
        <w:separator/>
      </w:r>
    </w:p>
  </w:footnote>
  <w:footnote w:type="continuationSeparator" w:id="0">
    <w:p w:rsidR="005068EA" w:rsidRDefault="005068EA" w:rsidP="00903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1A0"/>
    <w:rsid w:val="00054ABE"/>
    <w:rsid w:val="001311A0"/>
    <w:rsid w:val="005068EA"/>
    <w:rsid w:val="006B295E"/>
    <w:rsid w:val="0090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5F6629-14BC-4005-AE79-736D19725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3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3B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B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2</cp:revision>
  <dcterms:created xsi:type="dcterms:W3CDTF">2021-05-08T03:32:00Z</dcterms:created>
  <dcterms:modified xsi:type="dcterms:W3CDTF">2021-05-08T03:35:00Z</dcterms:modified>
</cp:coreProperties>
</file>